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EFF03" w14:textId="677A3A4B" w:rsidR="008201E9" w:rsidRPr="004F5776" w:rsidRDefault="008201E9" w:rsidP="00E93226">
      <w:pPr>
        <w:rPr>
          <w:rFonts w:ascii="Arial" w:hAnsi="Arial" w:cs="Arial"/>
          <w:sz w:val="28"/>
          <w:szCs w:val="28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9350"/>
      </w:tblGrid>
      <w:tr w:rsidR="00E93226" w:rsidRPr="004F5776" w14:paraId="522D3C68" w14:textId="77777777" w:rsidTr="00DC6B0F">
        <w:trPr>
          <w:trHeight w:val="29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2D90B" w14:textId="2B95267F" w:rsidR="00E93226" w:rsidRPr="004F5776" w:rsidRDefault="00E93226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Supplement Table 1.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ommon Data Elements (CDEs) and study</w:t>
            </w:r>
            <w:r w:rsidR="007A6556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-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pecific data included in the study questionnaire.</w:t>
            </w: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 xml:space="preserve">  </w:t>
            </w:r>
          </w:p>
        </w:tc>
      </w:tr>
      <w:tr w:rsidR="00DC6B0F" w:rsidRPr="004F5776" w14:paraId="6A7D534E" w14:textId="77777777" w:rsidTr="00DC6B0F">
        <w:trPr>
          <w:trHeight w:val="290"/>
        </w:trPr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41F6" w14:textId="432DB502" w:rsidR="00DC6B0F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ONSENT</w:t>
            </w:r>
          </w:p>
        </w:tc>
      </w:tr>
      <w:tr w:rsidR="005D3B32" w:rsidRPr="004F5776" w14:paraId="7FB2CFBC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3C53E" w14:textId="7F5744E3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ate of </w:t>
            </w:r>
            <w:r w:rsidR="00405233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nsent </w:t>
            </w:r>
          </w:p>
        </w:tc>
      </w:tr>
      <w:tr w:rsidR="005D3B32" w:rsidRPr="004F5776" w14:paraId="3C99E82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0501" w14:textId="32EF95D5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 agree to be contacted for future research</w:t>
            </w:r>
            <w:r w:rsidR="000A0614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5D3B32" w:rsidRPr="004F5776" w14:paraId="66AF640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7777B" w14:textId="2C53EA57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 agree to have my genetic code sequenced</w:t>
            </w:r>
            <w:r w:rsidR="000A0614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5D3B32" w:rsidRPr="004F5776" w14:paraId="637857DE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D69FF" w14:textId="7883D9B1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unty</w:t>
            </w:r>
          </w:p>
        </w:tc>
      </w:tr>
      <w:tr w:rsidR="00C57F98" w:rsidRPr="004F5776" w14:paraId="25AAE16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02791" w14:textId="780D1CBB" w:rsidR="00C57F98" w:rsidRPr="004F5776" w:rsidRDefault="00F15D90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ABOUT YOU</w:t>
            </w:r>
          </w:p>
        </w:tc>
      </w:tr>
      <w:tr w:rsidR="005D3B32" w:rsidRPr="004F5776" w14:paraId="37E1BEB1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39257" w14:textId="5C9B97E7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Identity Collection</w:t>
            </w:r>
          </w:p>
        </w:tc>
      </w:tr>
      <w:tr w:rsidR="005D3B32" w:rsidRPr="004F5776" w14:paraId="47871FA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927C3" w14:textId="58539AC8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rst Name</w:t>
            </w:r>
          </w:p>
        </w:tc>
      </w:tr>
      <w:tr w:rsidR="005D3B32" w:rsidRPr="004F5776" w14:paraId="6B2098B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BB520" w14:textId="6B626B67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st Name</w:t>
            </w:r>
          </w:p>
        </w:tc>
      </w:tr>
      <w:tr w:rsidR="005D3B32" w:rsidRPr="004F5776" w14:paraId="0B1375C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03FFC" w14:textId="2E022FA0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eet Address</w:t>
            </w:r>
          </w:p>
        </w:tc>
      </w:tr>
      <w:tr w:rsidR="005D3B32" w:rsidRPr="004F5776" w14:paraId="315BA73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78239" w14:textId="59180B76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eet Address 2</w:t>
            </w:r>
          </w:p>
        </w:tc>
      </w:tr>
      <w:tr w:rsidR="005D3B32" w:rsidRPr="004F5776" w14:paraId="708D35C4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4354B" w14:textId="7FF0377F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ty</w:t>
            </w:r>
          </w:p>
        </w:tc>
      </w:tr>
      <w:tr w:rsidR="005D3B32" w:rsidRPr="004F5776" w14:paraId="223F422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DA712" w14:textId="5806170F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te or Territory</w:t>
            </w:r>
          </w:p>
        </w:tc>
      </w:tr>
      <w:tr w:rsidR="005D3B32" w:rsidRPr="004F5776" w14:paraId="352DB2B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894B5" w14:textId="436D54C3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ip Code</w:t>
            </w:r>
          </w:p>
        </w:tc>
      </w:tr>
      <w:tr w:rsidR="005D3B32" w:rsidRPr="004F5776" w14:paraId="4C85964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98CA6" w14:textId="6A6F8A1F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bile Phone</w:t>
            </w:r>
          </w:p>
        </w:tc>
      </w:tr>
      <w:tr w:rsidR="005D3B32" w:rsidRPr="004F5776" w14:paraId="68A12E1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27EA5" w14:textId="27554D5F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e Phone</w:t>
            </w:r>
          </w:p>
        </w:tc>
      </w:tr>
      <w:tr w:rsidR="005D3B32" w:rsidRPr="004F5776" w14:paraId="318A607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95E7A" w14:textId="6FE872FC" w:rsidR="00C57F98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Phone</w:t>
            </w:r>
          </w:p>
        </w:tc>
      </w:tr>
      <w:tr w:rsidR="005D3B32" w:rsidRPr="004F5776" w14:paraId="35EABA0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D322C" w14:textId="705BD99E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onal Email</w:t>
            </w:r>
          </w:p>
        </w:tc>
      </w:tr>
      <w:tr w:rsidR="005D3B32" w:rsidRPr="004F5776" w14:paraId="53FE88A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2595" w14:textId="763059C2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Email</w:t>
            </w:r>
          </w:p>
        </w:tc>
      </w:tr>
      <w:tr w:rsidR="005D3B32" w:rsidRPr="004F5776" w14:paraId="0C38048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268B7" w14:textId="0E5A5303" w:rsidR="005D3B32" w:rsidRPr="004F5776" w:rsidRDefault="00C57F98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eferred Method of Contact</w:t>
            </w:r>
          </w:p>
        </w:tc>
      </w:tr>
      <w:tr w:rsidR="00DC6B0F" w:rsidRPr="004F5776" w14:paraId="2AA4D4C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C87A" w14:textId="5CFCFCA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e calculated as difference between test date and birth date.</w:t>
            </w:r>
          </w:p>
        </w:tc>
      </w:tr>
      <w:tr w:rsidR="00DC6B0F" w:rsidRPr="004F5776" w14:paraId="471D488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8635" w14:textId="1A645975" w:rsidR="00DC6B0F" w:rsidRPr="004F5776" w:rsidRDefault="007A6556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e you a San Ysidro Health (SYH) patient?</w:t>
            </w:r>
          </w:p>
        </w:tc>
      </w:tr>
      <w:tr w:rsidR="00DC6B0F" w:rsidRPr="004F5776" w14:paraId="1D0B4F9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B332" w14:textId="37D2C79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 you have children under 18 years old?</w:t>
            </w:r>
          </w:p>
        </w:tc>
      </w:tr>
      <w:tr w:rsidR="00DC6B0F" w:rsidRPr="004F5776" w14:paraId="32FBAC2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5AD" w14:textId="5961A6A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re your </w:t>
            </w:r>
            <w:r w:rsidR="005D3B32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ildren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YH patients?</w:t>
            </w:r>
          </w:p>
        </w:tc>
      </w:tr>
      <w:tr w:rsidR="00F15D90" w:rsidRPr="004F5776" w14:paraId="794741E2" w14:textId="77777777" w:rsidTr="00F15D90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A29EE" w14:textId="216915FD" w:rsidR="00F15D90" w:rsidRPr="004F5776" w:rsidRDefault="00F15D90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DEMOGRAPHICS</w:t>
            </w:r>
          </w:p>
        </w:tc>
      </w:tr>
      <w:tr w:rsidR="00DC6B0F" w:rsidRPr="004F5776" w14:paraId="0D08F781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54D9" w14:textId="5556214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ate of Sociodemographic </w:t>
            </w:r>
            <w:r w:rsidR="00F15D90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5D3B32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llection</w:t>
            </w:r>
          </w:p>
        </w:tc>
      </w:tr>
      <w:tr w:rsidR="00DC6B0F" w:rsidRPr="004F5776" w14:paraId="5BF55F6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CE48" w14:textId="12425FB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is your race? Check one or more boxes.</w:t>
            </w:r>
          </w:p>
        </w:tc>
      </w:tr>
      <w:tr w:rsidR="00DC6B0F" w:rsidRPr="004F5776" w14:paraId="6342EB4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A33A" w14:textId="22D2BE7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e you of Hispanic, Latino, or Spanish origin?</w:t>
            </w:r>
          </w:p>
        </w:tc>
      </w:tr>
      <w:tr w:rsidR="00DC6B0F" w:rsidRPr="004F5776" w14:paraId="10160556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9202" w14:textId="3A16F41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ease select your origin</w:t>
            </w:r>
          </w:p>
        </w:tc>
      </w:tr>
      <w:tr w:rsidR="00DC6B0F" w:rsidRPr="004F5776" w14:paraId="5D9610C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66F8" w14:textId="3DB5CAD9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Other". Please write your response.</w:t>
            </w:r>
          </w:p>
        </w:tc>
      </w:tr>
      <w:tr w:rsidR="00DC6B0F" w:rsidRPr="004F5776" w14:paraId="3216E02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B16F" w14:textId="1F08C55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 you speak a language other than English at home?</w:t>
            </w:r>
          </w:p>
        </w:tc>
      </w:tr>
      <w:tr w:rsidR="00DC6B0F" w:rsidRPr="004F5776" w14:paraId="23037D4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9A3A" w14:textId="4A80F21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language(s)?</w:t>
            </w:r>
          </w:p>
        </w:tc>
      </w:tr>
      <w:tr w:rsidR="00DC6B0F" w:rsidRPr="004F5776" w14:paraId="4D00B64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27AB" w14:textId="552A958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"Other". Please write your response. </w:t>
            </w:r>
          </w:p>
        </w:tc>
      </w:tr>
      <w:tr w:rsidR="00DC6B0F" w:rsidRPr="004F5776" w14:paraId="28333CC4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452B" w14:textId="5DB6C66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was your sex assigned at birth on your birth certificate?</w:t>
            </w:r>
          </w:p>
        </w:tc>
      </w:tr>
      <w:tr w:rsidR="00DC6B0F" w:rsidRPr="004F5776" w14:paraId="651C4BC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033E" w14:textId="47E5B13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terms best express how you describe your gender identity?</w:t>
            </w:r>
          </w:p>
        </w:tc>
      </w:tr>
      <w:tr w:rsidR="00DC6B0F" w:rsidRPr="004F5776" w14:paraId="027267F4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B423" w14:textId="228DAB4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ich of the following best represents how you think of yourself </w:t>
            </w:r>
            <w:proofErr w:type="gramStart"/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 this time</w:t>
            </w:r>
            <w:proofErr w:type="gramEnd"/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</w:tr>
      <w:tr w:rsidR="00DC6B0F" w:rsidRPr="004F5776" w14:paraId="05FB6E7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A8D2" w14:textId="2FF1652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e you currently pregnant?</w:t>
            </w:r>
          </w:p>
        </w:tc>
      </w:tr>
      <w:tr w:rsidR="00DC6B0F" w:rsidRPr="004F5776" w14:paraId="3D571E5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89B2" w14:textId="5C4C057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is the highest level of education you have achieved outside or in the United States? Grades roughly equivalent to years of school.</w:t>
            </w:r>
          </w:p>
        </w:tc>
      </w:tr>
      <w:tr w:rsidR="00F15D90" w:rsidRPr="004F5776" w14:paraId="12797368" w14:textId="77777777" w:rsidTr="00F15D90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0BF59" w14:textId="6ECE148C" w:rsidR="00F15D90" w:rsidRPr="004F5776" w:rsidRDefault="00F15D90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lastRenderedPageBreak/>
              <w:t>CURRENT SYMPTOMS</w:t>
            </w:r>
          </w:p>
        </w:tc>
      </w:tr>
      <w:tr w:rsidR="00DC6B0F" w:rsidRPr="004F5776" w14:paraId="0C80A618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1385" w14:textId="6B7B395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Symptom Collection </w:t>
            </w:r>
          </w:p>
        </w:tc>
      </w:tr>
      <w:tr w:rsidR="00DC6B0F" w:rsidRPr="004F5776" w14:paraId="7FBE8E8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92DA" w14:textId="7154A46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had any of these symptoms during the past week?</w:t>
            </w:r>
          </w:p>
        </w:tc>
      </w:tr>
      <w:tr w:rsidR="00DC6B0F" w:rsidRPr="004F5776" w14:paraId="32D69AC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FED9" w14:textId="573350B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ver or chills</w:t>
            </w:r>
          </w:p>
        </w:tc>
      </w:tr>
      <w:tr w:rsidR="00DC6B0F" w:rsidRPr="004F5776" w14:paraId="13F43A5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BD3A" w14:textId="66AB715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ugh</w:t>
            </w:r>
          </w:p>
        </w:tc>
      </w:tr>
      <w:tr w:rsidR="00DC6B0F" w:rsidRPr="004F5776" w14:paraId="1E65C64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7846" w14:textId="5A27E4A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ortness of breath or difficulty breathing</w:t>
            </w:r>
          </w:p>
        </w:tc>
      </w:tr>
      <w:tr w:rsidR="00DC6B0F" w:rsidRPr="004F5776" w14:paraId="328A18DC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A27B" w14:textId="477CCB6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ack of energy or general tired feeling </w:t>
            </w:r>
          </w:p>
        </w:tc>
      </w:tr>
      <w:tr w:rsidR="00DC6B0F" w:rsidRPr="004F5776" w14:paraId="4E453A3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7108" w14:textId="4CF6CDF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scle or body aches</w:t>
            </w:r>
          </w:p>
        </w:tc>
      </w:tr>
      <w:tr w:rsidR="00DC6B0F" w:rsidRPr="004F5776" w14:paraId="43B1E17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2E0F" w14:textId="21AE3E3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eadache</w:t>
            </w:r>
          </w:p>
        </w:tc>
      </w:tr>
      <w:tr w:rsidR="00DC6B0F" w:rsidRPr="004F5776" w14:paraId="0986736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9C22" w14:textId="34964B2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w loss of taste or smell</w:t>
            </w:r>
          </w:p>
        </w:tc>
      </w:tr>
      <w:tr w:rsidR="00DC6B0F" w:rsidRPr="004F5776" w14:paraId="37D1BEC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3952" w14:textId="19DED1A1" w:rsidR="00DC6B0F" w:rsidRPr="004F5776" w:rsidRDefault="00405233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="00DC6B0F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ny nose</w:t>
            </w:r>
          </w:p>
        </w:tc>
      </w:tr>
      <w:tr w:rsidR="00DC6B0F" w:rsidRPr="004F5776" w14:paraId="3EC0CC0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B6C8" w14:textId="78FC05B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Feeling sick to your stomach or 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omiting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diarrhea</w:t>
            </w:r>
          </w:p>
        </w:tc>
      </w:tr>
      <w:tr w:rsidR="00DC6B0F" w:rsidRPr="004F5776" w14:paraId="2EACB2D6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28CB" w14:textId="2673CB0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dominal pain</w:t>
            </w:r>
          </w:p>
        </w:tc>
      </w:tr>
      <w:tr w:rsidR="00DC6B0F" w:rsidRPr="004F5776" w14:paraId="18020AA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9356" w14:textId="4340371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kin rash </w:t>
            </w:r>
          </w:p>
        </w:tc>
      </w:tr>
      <w:tr w:rsidR="00DC6B0F" w:rsidRPr="004F5776" w14:paraId="1193296E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9725" w14:textId="16ECE1C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mptom</w:t>
            </w:r>
          </w:p>
        </w:tc>
      </w:tr>
      <w:tr w:rsidR="00DC6B0F" w:rsidRPr="004F5776" w14:paraId="54BB04C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2345" w14:textId="189DDC0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Other". Please write your response.</w:t>
            </w:r>
          </w:p>
        </w:tc>
      </w:tr>
      <w:tr w:rsidR="00F15D90" w:rsidRPr="004F5776" w14:paraId="3DA9AE5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355A7" w14:textId="2575A0FC" w:rsidR="00F15D90" w:rsidRPr="004F5776" w:rsidRDefault="00F15D90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EXPOSURE RISK</w:t>
            </w:r>
          </w:p>
        </w:tc>
      </w:tr>
      <w:tr w:rsidR="00DC6B0F" w:rsidRPr="004F5776" w14:paraId="3FC829F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2F2A" w14:textId="7B0F628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had contact with anyone who doesn't live with you who has been diagnosed with COVID-19 in the last 2 weeks?</w:t>
            </w:r>
          </w:p>
        </w:tc>
      </w:tr>
      <w:tr w:rsidR="00DC6B0F" w:rsidRPr="004F5776" w14:paraId="291DE02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A131" w14:textId="1844527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s anyone who lives with you been diagnosed with COVID-19 in the last 2 weeks?</w:t>
            </w:r>
          </w:p>
        </w:tc>
      </w:tr>
      <w:tr w:rsidR="00DC6B0F" w:rsidRPr="004F5776" w14:paraId="443D295E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A5C3" w14:textId="101BEB9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often have you eaten inside a restaurant in the last 2 weeks?</w:t>
            </w:r>
          </w:p>
        </w:tc>
      </w:tr>
      <w:tr w:rsidR="00DC6B0F" w:rsidRPr="004F5776" w14:paraId="46A5B53C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DAFB" w14:textId="1A2A6D6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uring the last two weeks when you leave your house, how often have you worn a mask that covers your mouth and nose?</w:t>
            </w:r>
          </w:p>
        </w:tc>
      </w:tr>
      <w:tr w:rsidR="00DC6B0F" w:rsidRPr="004F5776" w14:paraId="0C04DC8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A7EB" w14:textId="68B2F46F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en in outdoor public spaces (when going to and from a store, at a park, or at the beach) when you are LESS than 6 feet from another person</w:t>
            </w:r>
          </w:p>
        </w:tc>
      </w:tr>
      <w:tr w:rsidR="00DC6B0F" w:rsidRPr="004F5776" w14:paraId="6756782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1D8D" w14:textId="34582A2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en in outdoor public spaces (when going to and from a store, at a park, or at the beach) when you are FARTHER than 6 feet from another person</w:t>
            </w:r>
          </w:p>
        </w:tc>
      </w:tr>
      <w:tr w:rsidR="00DC6B0F" w:rsidRPr="004F5776" w14:paraId="327648D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200B" w14:textId="35550BB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en taking the bus, train, or ride sharing in an Uber/Lyft</w:t>
            </w:r>
          </w:p>
        </w:tc>
      </w:tr>
      <w:tr w:rsidR="00DC6B0F" w:rsidRPr="004F5776" w14:paraId="39388BD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7FD2" w14:textId="1AAFD350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en in indoor public spaces (stores, hair salons, or business offices)</w:t>
            </w:r>
          </w:p>
        </w:tc>
      </w:tr>
      <w:tr w:rsidR="00DC6B0F" w:rsidRPr="004F5776" w14:paraId="7F9DF56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3DA0" w14:textId="664A576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en indoors at the house of a friend or family member who you do not live with</w:t>
            </w:r>
          </w:p>
        </w:tc>
      </w:tr>
      <w:tr w:rsidR="000A0614" w:rsidRPr="004F5776" w14:paraId="5539B5D8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466D5" w14:textId="2AC780F1" w:rsidR="000A0614" w:rsidRPr="004F5776" w:rsidRDefault="000A0614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VACCINATION</w:t>
            </w:r>
          </w:p>
        </w:tc>
      </w:tr>
      <w:tr w:rsidR="00DC6B0F" w:rsidRPr="004F5776" w14:paraId="3A23BEED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0E76" w14:textId="4D075B10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Vaccine Acceptance Collection</w:t>
            </w:r>
          </w:p>
        </w:tc>
      </w:tr>
      <w:tr w:rsidR="00DC6B0F" w:rsidRPr="004F5776" w14:paraId="7448A6F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5FD2" w14:textId="2E3D567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ever received a flu vaccination?</w:t>
            </w:r>
          </w:p>
        </w:tc>
      </w:tr>
      <w:tr w:rsidR="00DC6B0F" w:rsidRPr="004F5776" w14:paraId="378D744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7454" w14:textId="0CBE4B6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received a flu vaccine in the last 6 months?</w:t>
            </w:r>
          </w:p>
        </w:tc>
      </w:tr>
      <w:tr w:rsidR="00DC6B0F" w:rsidRPr="004F5776" w14:paraId="13B12E1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F015" w14:textId="2F59730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received a COVID-19 vaccine?</w:t>
            </w:r>
          </w:p>
        </w:tc>
      </w:tr>
      <w:tr w:rsidR="00DC6B0F" w:rsidRPr="004F5776" w14:paraId="1D92F81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2299" w14:textId="2057AA6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many doses of the COVID-19 vaccine have you received?</w:t>
            </w:r>
          </w:p>
        </w:tc>
      </w:tr>
      <w:tr w:rsidR="00DC6B0F" w:rsidRPr="004F5776" w14:paraId="71C63306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454C" w14:textId="7A7BF34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Other". Please write which vaccine you received?</w:t>
            </w:r>
          </w:p>
        </w:tc>
      </w:tr>
      <w:tr w:rsidR="00DC6B0F" w:rsidRPr="004F5776" w14:paraId="3094A82F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52C8" w14:textId="1E10A3B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en did you receive your first COVID-19 vaccine dose?</w:t>
            </w:r>
          </w:p>
        </w:tc>
      </w:tr>
      <w:tr w:rsidR="00DC6B0F" w:rsidRPr="004F5776" w14:paraId="22B6B68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F1A2" w14:textId="141CD89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received a COVID-19 vaccine booster?</w:t>
            </w:r>
            <w:r w:rsidR="00405233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A booster is a third dose of vaccine from Pfizer or Moderna, or a second dose of Johnson &amp; Johnson)</w:t>
            </w:r>
          </w:p>
        </w:tc>
      </w:tr>
      <w:tr w:rsidR="00DC6B0F" w:rsidRPr="004F5776" w14:paraId="560268F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61B6" w14:textId="537C081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ich booster vaccine have you received?</w:t>
            </w:r>
          </w:p>
        </w:tc>
      </w:tr>
      <w:tr w:rsidR="00DC6B0F" w:rsidRPr="004F5776" w14:paraId="2C1D98BF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DFFC" w14:textId="1AF8770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en did you receive the booster vaccine?</w:t>
            </w:r>
          </w:p>
        </w:tc>
      </w:tr>
      <w:tr w:rsidR="00DC6B0F" w:rsidRPr="004F5776" w14:paraId="014F60C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94D5" w14:textId="48FA850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ich of these impacted your access to the COVID-19 vaccine? (Please choose all that apply)</w:t>
            </w:r>
          </w:p>
        </w:tc>
      </w:tr>
      <w:tr w:rsidR="00DC6B0F" w:rsidRPr="004F5776" w14:paraId="71D644E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C0DA" w14:textId="4DCD6C2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You selected"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". Please write your response.</w:t>
            </w:r>
          </w:p>
        </w:tc>
      </w:tr>
      <w:tr w:rsidR="00DC6B0F" w:rsidRPr="004F5776" w14:paraId="3BEA5E7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87AA" w14:textId="5CBBDB0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made getting your COVID-19 vaccine difficult? Please choose all that apply.</w:t>
            </w:r>
          </w:p>
        </w:tc>
      </w:tr>
      <w:tr w:rsidR="00DC6B0F" w:rsidRPr="004F5776" w14:paraId="1D49F43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2584" w14:textId="56CBB55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</w:t>
            </w:r>
            <w:r w:rsidR="00405233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Other". Please write your response.</w:t>
            </w:r>
          </w:p>
        </w:tc>
      </w:tr>
      <w:tr w:rsidR="00DC6B0F" w:rsidRPr="004F5776" w14:paraId="411969D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FC2F" w14:textId="43CD3A9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s there anything that made you worried when getting the vaccine? (Please choose all that apply)</w:t>
            </w:r>
          </w:p>
        </w:tc>
      </w:tr>
      <w:tr w:rsidR="00DC6B0F" w:rsidRPr="004F5776" w14:paraId="0DE614E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5ED7" w14:textId="13E20EF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likely are you to get an approved COVID-19 vaccine in the next 3 months?</w:t>
            </w:r>
          </w:p>
        </w:tc>
      </w:tr>
      <w:tr w:rsidR="00DC6B0F" w:rsidRPr="004F5776" w14:paraId="15B88F0E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CD1C" w14:textId="6BD7862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are some of the reasons you have NOT gotten the COVID-19 vaccine? (Select all that apply)</w:t>
            </w:r>
          </w:p>
        </w:tc>
      </w:tr>
      <w:tr w:rsidR="00DC6B0F" w:rsidRPr="004F5776" w14:paraId="2300A09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C46E" w14:textId="140E8DD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 "Other". Please write your response.</w:t>
            </w:r>
          </w:p>
        </w:tc>
      </w:tr>
      <w:tr w:rsidR="006E1845" w:rsidRPr="004F5776" w14:paraId="1528861E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0B4E4" w14:textId="628DB735" w:rsidR="006E1845" w:rsidRPr="004F5776" w:rsidRDefault="006E1845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EMPLOYMENT</w:t>
            </w:r>
          </w:p>
        </w:tc>
      </w:tr>
      <w:tr w:rsidR="00DC6B0F" w:rsidRPr="004F5776" w14:paraId="7B8DD69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27D4" w14:textId="5328B120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, or has anyone in your household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erienced a loss of employment income since the start of the COVID-19 pandemic (March 2020)?</w:t>
            </w:r>
          </w:p>
        </w:tc>
      </w:tr>
      <w:tr w:rsidR="00DC6B0F" w:rsidRPr="004F5776" w14:paraId="22560A3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5240" w14:textId="079CFF8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e would like to know about what you do -- are you working now, looking for work, retired, keeping house, a student, or something else?</w:t>
            </w:r>
          </w:p>
        </w:tc>
      </w:tr>
      <w:tr w:rsidR="00DC6B0F" w:rsidRPr="004F5776" w14:paraId="22FC3C3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8759" w14:textId="4D4DE5D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 "Other". Please write your response</w:t>
            </w:r>
          </w:p>
        </w:tc>
      </w:tr>
      <w:tr w:rsidR="00DC6B0F" w:rsidRPr="004F5776" w14:paraId="0F3C48E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16D9" w14:textId="37082EF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e you considered an essential worker? An essential worker is someone who was required to go to work even when stay at home orders were in place</w:t>
            </w:r>
            <w:r w:rsidR="00611A7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DC6B0F" w:rsidRPr="004F5776" w14:paraId="245B18C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264D" w14:textId="1D8F962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ould any of these describe where you work?</w:t>
            </w:r>
          </w:p>
        </w:tc>
      </w:tr>
      <w:tr w:rsidR="00DC6B0F" w:rsidRPr="004F5776" w14:paraId="0F8711B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B56E" w14:textId="1562D63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is the primary kind of health insurance or health care plan that you have now?</w:t>
            </w:r>
          </w:p>
        </w:tc>
      </w:tr>
      <w:tr w:rsidR="00DC6B0F" w:rsidRPr="004F5776" w14:paraId="7BF9AC4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10F0" w14:textId="302E330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d you lose health coverage because of the COVID-19 pandemic?</w:t>
            </w:r>
          </w:p>
        </w:tc>
      </w:tr>
      <w:tr w:rsidR="00DC6B0F" w:rsidRPr="004F5776" w14:paraId="5D3131F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87D1" w14:textId="7EC7189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 COVID-19 pandemic may cause challenges for some people, whether they get COVID-19 or not. In the past 6 months</w:t>
            </w:r>
            <w:r w:rsidR="00611A7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have you or your family experienced any of the below challenges?</w:t>
            </w:r>
          </w:p>
        </w:tc>
      </w:tr>
      <w:tr w:rsidR="00DC6B0F" w:rsidRPr="004F5776" w14:paraId="7588C7C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D727" w14:textId="35ED42FF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tting the health care I need (including for mental health)</w:t>
            </w:r>
          </w:p>
        </w:tc>
      </w:tr>
      <w:tr w:rsidR="00DC6B0F" w:rsidRPr="004F5776" w14:paraId="74D5091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6074" w14:textId="5F04694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ing a place to stay/live</w:t>
            </w:r>
          </w:p>
        </w:tc>
      </w:tr>
      <w:tr w:rsidR="00DC6B0F" w:rsidRPr="004F5776" w14:paraId="20C497A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DE72" w14:textId="7D1764F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tting enough food to eat</w:t>
            </w:r>
          </w:p>
        </w:tc>
      </w:tr>
      <w:tr w:rsidR="00DC6B0F" w:rsidRPr="004F5776" w14:paraId="1BAAF66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AC26" w14:textId="315CDD4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ing clean water to drink</w:t>
            </w:r>
          </w:p>
        </w:tc>
      </w:tr>
      <w:tr w:rsidR="00DC6B0F" w:rsidRPr="004F5776" w14:paraId="2D9A3B9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F45D" w14:textId="655A10F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tting the medicine I need</w:t>
            </w:r>
          </w:p>
        </w:tc>
      </w:tr>
      <w:tr w:rsidR="00DC6B0F" w:rsidRPr="004F5776" w14:paraId="51A7708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3B31" w14:textId="54E4262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tting to where I need to go</w:t>
            </w:r>
          </w:p>
        </w:tc>
      </w:tr>
      <w:tr w:rsidR="000A0614" w:rsidRPr="004F5776" w14:paraId="135A03A1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72819" w14:textId="13DA3A1B" w:rsidR="000A0614" w:rsidRPr="004F5776" w:rsidRDefault="000A0614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TESTING</w:t>
            </w:r>
          </w:p>
        </w:tc>
      </w:tr>
      <w:tr w:rsidR="00DC6B0F" w:rsidRPr="004F5776" w14:paraId="35D133D6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1848" w14:textId="1944205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Testing Collection</w:t>
            </w:r>
          </w:p>
        </w:tc>
      </w:tr>
      <w:tr w:rsidR="00DC6B0F" w:rsidRPr="004F5776" w14:paraId="62F455B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5CA1" w14:textId="15A53AA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 you were to test positive for COVID-19,</w:t>
            </w:r>
            <w:r w:rsidR="00611A7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ould you be able to isolate without losing your job?</w:t>
            </w:r>
          </w:p>
        </w:tc>
      </w:tr>
      <w:tr w:rsidR="00DC6B0F" w:rsidRPr="004F5776" w14:paraId="52E1151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52E6" w14:textId="6EA6F22A" w:rsidR="00DC6B0F" w:rsidRPr="004F5776" w:rsidRDefault="00A4240B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f </w:t>
            </w:r>
            <w:r w:rsidR="00DC6B0F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would be exposed to someone with COVID-19,</w:t>
            </w:r>
            <w:r w:rsidR="00611A7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C6B0F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ould you be able to quarantine </w:t>
            </w:r>
            <w:r w:rsidR="009F63A4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ithout</w:t>
            </w:r>
            <w:r w:rsidR="00DC6B0F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osing your job?</w:t>
            </w:r>
          </w:p>
        </w:tc>
      </w:tr>
      <w:tr w:rsidR="00DC6B0F" w:rsidRPr="004F5776" w14:paraId="540CE15C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4E3B" w14:textId="67D80F2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ever been tested for COVID-19?</w:t>
            </w:r>
          </w:p>
        </w:tc>
      </w:tr>
      <w:tr w:rsidR="00DC6B0F" w:rsidRPr="004F5776" w14:paraId="467AA42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5B8B" w14:textId="3CE09F2F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ever tested positive for COVID-19?</w:t>
            </w:r>
          </w:p>
        </w:tc>
      </w:tr>
      <w:tr w:rsidR="00DC6B0F" w:rsidRPr="004F5776" w14:paraId="7EBAB822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895E" w14:textId="3305417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month did you first test positive for COVID-19?</w:t>
            </w:r>
          </w:p>
        </w:tc>
      </w:tr>
      <w:tr w:rsidR="00DC6B0F" w:rsidRPr="004F5776" w14:paraId="3F5BCFED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DA26" w14:textId="50B9EAB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year did you first test positive for 2019 COVID-19?</w:t>
            </w:r>
          </w:p>
        </w:tc>
      </w:tr>
      <w:tr w:rsidR="00DC6B0F" w:rsidRPr="004F5776" w14:paraId="221731C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950F" w14:textId="4D4899F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month did you have your most recent COVID-19 test?</w:t>
            </w:r>
          </w:p>
        </w:tc>
      </w:tr>
      <w:tr w:rsidR="00DC6B0F" w:rsidRPr="004F5776" w14:paraId="13F4CB7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494C" w14:textId="340F6B7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year did you have your most 2019 recent COVID-19 test?</w:t>
            </w:r>
          </w:p>
        </w:tc>
      </w:tr>
      <w:tr w:rsidR="00DC6B0F" w:rsidRPr="004F5776" w14:paraId="3861A2E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7802" w14:textId="4D911D5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was the result of your most recent COVID-19 test?</w:t>
            </w:r>
          </w:p>
        </w:tc>
      </w:tr>
      <w:tr w:rsidR="00DC6B0F" w:rsidRPr="004F5776" w14:paraId="53F4981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E212" w14:textId="465829D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were you tested for your most recent test?</w:t>
            </w:r>
          </w:p>
        </w:tc>
      </w:tr>
      <w:tr w:rsidR="00DC6B0F" w:rsidRPr="004F5776" w14:paraId="2096CAE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A19C" w14:textId="7AE41AC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 know where I can get COVID-19 testing in my community.</w:t>
            </w:r>
          </w:p>
        </w:tc>
      </w:tr>
      <w:tr w:rsidR="00DC6B0F" w:rsidRPr="004F5776" w14:paraId="3CA07B6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6CC4" w14:textId="1E9021B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 is easy to get tested for COVID-19.</w:t>
            </w:r>
          </w:p>
        </w:tc>
      </w:tr>
      <w:tr w:rsidR="00DC6B0F" w:rsidRPr="004F5776" w14:paraId="0DCFBA3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4DAC" w14:textId="7D07CE5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w confident are you that a negative test result means that you do not have</w:t>
            </w:r>
            <w:r w:rsidR="00C4255A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VID-19?</w:t>
            </w:r>
          </w:p>
        </w:tc>
      </w:tr>
      <w:tr w:rsidR="00DC6B0F" w:rsidRPr="004F5776" w14:paraId="10B88BC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BE32" w14:textId="5FF9A84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confident are you that a positive test result means that you do have</w:t>
            </w:r>
            <w:r w:rsidR="00405233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VID-19?</w:t>
            </w:r>
          </w:p>
        </w:tc>
      </w:tr>
      <w:tr w:rsidR="00DC6B0F" w:rsidRPr="004F5776" w14:paraId="6DD0939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6F2C" w14:textId="62D3B8F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much do the following encourage you to get tested?</w:t>
            </w:r>
          </w:p>
        </w:tc>
      </w:tr>
      <w:tr w:rsidR="00DC6B0F" w:rsidRPr="004F5776" w14:paraId="25C61B74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194A" w14:textId="2E5118F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duce worry that I might have COVID-19.</w:t>
            </w:r>
          </w:p>
        </w:tc>
      </w:tr>
      <w:tr w:rsidR="00DC6B0F" w:rsidRPr="004F5776" w14:paraId="7E56744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F673" w14:textId="19DDCBE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lieve that I was exposed to someone who has COVID-19.</w:t>
            </w:r>
          </w:p>
        </w:tc>
      </w:tr>
      <w:tr w:rsidR="00DC6B0F" w:rsidRPr="004F5776" w14:paraId="146CB306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24E8" w14:textId="42A7761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know if I am safe not to give COVID-19 to friends and family.</w:t>
            </w:r>
          </w:p>
        </w:tc>
      </w:tr>
      <w:tr w:rsidR="00DC6B0F" w:rsidRPr="004F5776" w14:paraId="4A1B40E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9F62" w14:textId="48CE312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know if I am safe not to give COVID-19 to anyone I am around.</w:t>
            </w:r>
          </w:p>
        </w:tc>
      </w:tr>
      <w:tr w:rsidR="00DC6B0F" w:rsidRPr="004F5776" w14:paraId="13A64B7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B0A4" w14:textId="76B8736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let my employer know that I am safe to work.</w:t>
            </w:r>
          </w:p>
        </w:tc>
      </w:tr>
      <w:tr w:rsidR="00DC6B0F" w:rsidRPr="004F5776" w14:paraId="7E3D9F1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C294" w14:textId="36B228DF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 get treated early (if I am positive).</w:t>
            </w:r>
          </w:p>
        </w:tc>
      </w:tr>
      <w:tr w:rsidR="00DC6B0F" w:rsidRPr="004F5776" w14:paraId="4ED5977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761A" w14:textId="39EFF4D0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much do the following discourage you to get tested?</w:t>
            </w:r>
          </w:p>
        </w:tc>
      </w:tr>
      <w:tr w:rsidR="00DC6B0F" w:rsidRPr="004F5776" w14:paraId="1DAEACB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9547" w14:textId="106DC71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y experience discomfort from being tested.</w:t>
            </w:r>
          </w:p>
        </w:tc>
      </w:tr>
      <w:tr w:rsidR="00DC6B0F" w:rsidRPr="004F5776" w14:paraId="0FA3576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E649" w14:textId="2384E4D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n if I don't have it when tested, I can still get COVID-19 later.</w:t>
            </w:r>
          </w:p>
        </w:tc>
      </w:tr>
      <w:tr w:rsidR="00DC6B0F" w:rsidRPr="004F5776" w14:paraId="5461788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34C7" w14:textId="03CF37A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 don't have COVID-19 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ymptoms,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o I don't need to be tested.</w:t>
            </w:r>
          </w:p>
        </w:tc>
      </w:tr>
      <w:tr w:rsidR="00DC6B0F" w:rsidRPr="004F5776" w14:paraId="2091860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C2C3" w14:textId="339F558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 I'm positive, officials will need to contact the people I've been in contact with</w:t>
            </w:r>
          </w:p>
        </w:tc>
      </w:tr>
      <w:tr w:rsidR="00DC6B0F" w:rsidRPr="004F5776" w14:paraId="624FA73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EC65" w14:textId="49C4C4E0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 don't want to know if I have it</w:t>
            </w:r>
          </w:p>
        </w:tc>
      </w:tr>
      <w:tr w:rsidR="00DC6B0F" w:rsidRPr="004F5776" w14:paraId="35974AE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08F4" w14:textId="56D9E8F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t much they can do for me if I have it.</w:t>
            </w:r>
          </w:p>
        </w:tc>
      </w:tr>
      <w:tr w:rsidR="00DC6B0F" w:rsidRPr="004F5776" w14:paraId="1086577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B76C" w14:textId="7575C06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fficult to get needed healthcare if I have it.</w:t>
            </w:r>
          </w:p>
        </w:tc>
      </w:tr>
      <w:tr w:rsidR="00DC6B0F" w:rsidRPr="004F5776" w14:paraId="3A7929D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4B87" w14:textId="6CA3D1C0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 plan to get tested as often as needed</w:t>
            </w:r>
          </w:p>
        </w:tc>
      </w:tr>
      <w:tr w:rsidR="00DC6B0F" w:rsidRPr="004F5776" w14:paraId="295536A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3F53" w14:textId="67FAEB9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 I get a negative test result, it means [check all that apply]:</w:t>
            </w:r>
          </w:p>
        </w:tc>
      </w:tr>
      <w:tr w:rsidR="00DC6B0F" w:rsidRPr="004F5776" w14:paraId="44E9C23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AD43" w14:textId="0E66513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 I get a positive result, it means [check all that apply]</w:t>
            </w:r>
            <w:r w:rsidR="00405233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</w:p>
        </w:tc>
      </w:tr>
      <w:tr w:rsidR="00DC6B0F" w:rsidRPr="004F5776" w14:paraId="69C4C2AA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F6B8" w14:textId="70895FA9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come sick from COVID-19?</w:t>
            </w:r>
          </w:p>
        </w:tc>
      </w:tr>
      <w:tr w:rsidR="00DC6B0F" w:rsidRPr="004F5776" w14:paraId="371DA0F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DB16" w14:textId="1BE36D0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en hospitalized from COVID-19?</w:t>
            </w:r>
          </w:p>
        </w:tc>
      </w:tr>
      <w:tr w:rsidR="00DC6B0F" w:rsidRPr="004F5776" w14:paraId="77B02C15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353" w14:textId="71D3A60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ed from COVID-19?</w:t>
            </w:r>
          </w:p>
        </w:tc>
      </w:tr>
      <w:tr w:rsidR="00DC6B0F" w:rsidRPr="004F5776" w14:paraId="33F7B2E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2607" w14:textId="596425D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had COVID</w:t>
            </w:r>
            <w:r w:rsidR="00F00919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9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</w:tr>
      <w:tr w:rsidR="00DC6B0F" w:rsidRPr="004F5776" w14:paraId="651B4201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67DC" w14:textId="285EF8B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do you think your personal level of risk is for getting sick from COVID-19</w:t>
            </w:r>
          </w:p>
        </w:tc>
      </w:tr>
      <w:tr w:rsidR="00DC6B0F" w:rsidRPr="004F5776" w14:paraId="1FD12D54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0D75" w14:textId="52A206D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been tested for COVID-19 in the last 30 days?</w:t>
            </w:r>
          </w:p>
        </w:tc>
      </w:tr>
      <w:tr w:rsidR="00DC6B0F" w:rsidRPr="004F5776" w14:paraId="32DE42BA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B19A" w14:textId="4298DA9F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y were you tested? (Select the primary reason for your latest test)</w:t>
            </w:r>
          </w:p>
        </w:tc>
      </w:tr>
      <w:tr w:rsidR="00DC6B0F" w:rsidRPr="004F5776" w14:paraId="49D5F21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B4FC" w14:textId="7E1B062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 "Other". Please write your response.</w:t>
            </w:r>
          </w:p>
        </w:tc>
      </w:tr>
      <w:tr w:rsidR="00DC6B0F" w:rsidRPr="004F5776" w14:paraId="65A258E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9F05" w14:textId="1E9E867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ave you encountered any of the following barriers or problems with testing? (Select all that apply)</w:t>
            </w:r>
          </w:p>
        </w:tc>
      </w:tr>
      <w:tr w:rsidR="00DC6B0F" w:rsidRPr="004F5776" w14:paraId="604EA63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B12C" w14:textId="0646010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You selected "Other". Please write your response. </w:t>
            </w:r>
          </w:p>
        </w:tc>
      </w:tr>
      <w:tr w:rsidR="00DC6B0F" w:rsidRPr="004F5776" w14:paraId="4ABF7B6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A0BE" w14:textId="1395FF7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Does your employer offer paid time off if you test positive?</w:t>
            </w:r>
          </w:p>
        </w:tc>
      </w:tr>
      <w:tr w:rsidR="00DC6B0F" w:rsidRPr="004F5776" w14:paraId="7D310CE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0B37" w14:textId="0140919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If you need to isolate due to a positive test or illness, what challenges do you face?</w:t>
            </w:r>
          </w:p>
        </w:tc>
      </w:tr>
      <w:tr w:rsidR="00DC6B0F" w:rsidRPr="004F5776" w14:paraId="2397E85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D908" w14:textId="46A2017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 "Other". Please write your response</w:t>
            </w:r>
            <w:r w:rsidR="00405233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 w:rsidR="00DC6B0F" w:rsidRPr="004F5776" w14:paraId="7A74353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22AE" w14:textId="4703DA49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or your previous COVID</w:t>
            </w:r>
            <w:r w:rsidR="00F00919" w:rsidRPr="004F57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-19</w:t>
            </w:r>
            <w:r w:rsidRPr="004F57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testing, how long did you wait between scheduling the test and when the test was performed?</w:t>
            </w:r>
          </w:p>
        </w:tc>
      </w:tr>
      <w:tr w:rsidR="00DC6B0F" w:rsidRPr="004F5776" w14:paraId="11D17D1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6E2C" w14:textId="45D7F89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How did you receive your test results?</w:t>
            </w:r>
          </w:p>
        </w:tc>
      </w:tr>
      <w:tr w:rsidR="00351BFF" w:rsidRPr="004F5776" w14:paraId="04B21E1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47DFD" w14:textId="53FB540B" w:rsidR="00351BFF" w:rsidRPr="004F5776" w:rsidRDefault="00351BFF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SOURCES OF INFORMATION</w:t>
            </w:r>
          </w:p>
        </w:tc>
      </w:tr>
      <w:tr w:rsidR="00DC6B0F" w:rsidRPr="004F5776" w14:paraId="5870517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3699" w14:textId="19B061A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much do you trust each of these sources to provide correct information about COVID 19? (Select one response for each row)</w:t>
            </w:r>
          </w:p>
        </w:tc>
      </w:tr>
      <w:tr w:rsidR="00DC6B0F" w:rsidRPr="004F5776" w14:paraId="735EE3C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144E" w14:textId="22383A80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r doctor or health care provider</w:t>
            </w:r>
          </w:p>
        </w:tc>
      </w:tr>
      <w:tr w:rsidR="00DC6B0F" w:rsidRPr="004F5776" w14:paraId="2D45C7DE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40C7" w14:textId="1C9E8EAF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r faith leader</w:t>
            </w:r>
          </w:p>
        </w:tc>
      </w:tr>
      <w:tr w:rsidR="00DC6B0F" w:rsidRPr="004F5776" w14:paraId="5B4DDA7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649D" w14:textId="6F01C81F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r close friends and members of your family</w:t>
            </w:r>
          </w:p>
        </w:tc>
      </w:tr>
      <w:tr w:rsidR="00DC6B0F" w:rsidRPr="004F5776" w14:paraId="759495DC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C620" w14:textId="282BFFC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ople you go to work or class with or other people you know</w:t>
            </w:r>
          </w:p>
        </w:tc>
      </w:tr>
      <w:tr w:rsidR="00DC6B0F" w:rsidRPr="004F5776" w14:paraId="79F16CF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09C3" w14:textId="67F2A46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News on the radio, TV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onli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 in newspapers</w:t>
            </w:r>
          </w:p>
        </w:tc>
      </w:tr>
      <w:tr w:rsidR="00DC6B0F" w:rsidRPr="004F5776" w14:paraId="68FD5396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DB28" w14:textId="374D9F0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r contacts on social media</w:t>
            </w:r>
          </w:p>
        </w:tc>
      </w:tr>
      <w:tr w:rsidR="00DC6B0F" w:rsidRPr="004F5776" w14:paraId="1C5FA65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9B53" w14:textId="0882157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 U.S. government</w:t>
            </w:r>
          </w:p>
        </w:tc>
      </w:tr>
      <w:tr w:rsidR="00DC6B0F" w:rsidRPr="004F5776" w14:paraId="794ED2D7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C2EE" w14:textId="7CC75C44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 U.S. Coronavirus Task Force</w:t>
            </w:r>
          </w:p>
        </w:tc>
      </w:tr>
      <w:tr w:rsidR="000A0614" w:rsidRPr="004F5776" w14:paraId="30D58310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9C0C7" w14:textId="31292971" w:rsidR="000A0614" w:rsidRPr="004F5776" w:rsidRDefault="000A0614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OUSING</w:t>
            </w:r>
          </w:p>
        </w:tc>
      </w:tr>
      <w:tr w:rsidR="00DC6B0F" w:rsidRPr="004F5776" w14:paraId="4B8427E5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6CA7" w14:textId="74CDE3F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Housing, Employment</w:t>
            </w:r>
            <w:r w:rsidR="00C4255A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Insurance Collection</w:t>
            </w:r>
          </w:p>
        </w:tc>
      </w:tr>
      <w:tr w:rsidR="00DC6B0F" w:rsidRPr="004F5776" w14:paraId="7267C85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653E" w14:textId="418AF139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best describes your family at home:</w:t>
            </w:r>
          </w:p>
        </w:tc>
      </w:tr>
      <w:tr w:rsidR="00DC6B0F" w:rsidRPr="004F5776" w14:paraId="5F67C2E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F8F6" w14:textId="587FBDD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e you currently living in transitional housing staying in a shelter, or experiencing homelessness?</w:t>
            </w:r>
          </w:p>
        </w:tc>
      </w:tr>
      <w:tr w:rsidR="00DC6B0F" w:rsidRPr="004F5776" w14:paraId="5EBF886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8B23" w14:textId="077EAC1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 you live in any of these?</w:t>
            </w:r>
          </w:p>
        </w:tc>
      </w:tr>
      <w:tr w:rsidR="00DC6B0F" w:rsidRPr="004F5776" w14:paraId="0288D37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4E61" w14:textId="5ECB4D0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 selected "Somewhere else". Please write your response.</w:t>
            </w:r>
          </w:p>
        </w:tc>
      </w:tr>
      <w:tr w:rsidR="000A0614" w:rsidRPr="004F5776" w14:paraId="3AEF283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4AA1E" w14:textId="42ADA6FF" w:rsidR="000A0614" w:rsidRPr="004F5776" w:rsidRDefault="000A0614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FAMILY INCOME</w:t>
            </w:r>
          </w:p>
        </w:tc>
      </w:tr>
      <w:tr w:rsidR="00DC6B0F" w:rsidRPr="004F5776" w14:paraId="5E921AF6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D87D" w14:textId="5F8BA722" w:rsidR="00DC6B0F" w:rsidRPr="004F5776" w:rsidRDefault="00A4240B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="00DC6B0F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2019, what was your total household income before taxes?</w:t>
            </w:r>
          </w:p>
        </w:tc>
      </w:tr>
      <w:tr w:rsidR="00DC6B0F" w:rsidRPr="004F5776" w14:paraId="64D15E69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4143" w14:textId="1CF4FEB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Work PPE and Distancing Collection</w:t>
            </w:r>
          </w:p>
        </w:tc>
      </w:tr>
      <w:tr w:rsidR="00DC6B0F" w:rsidRPr="004F5776" w14:paraId="126402B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CF64" w14:textId="77A14275" w:rsidR="00DC6B0F" w:rsidRPr="004F5776" w:rsidRDefault="00A4240B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="00DC6B0F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 your workplace, do you have a place to wash your hands?</w:t>
            </w:r>
          </w:p>
        </w:tc>
      </w:tr>
      <w:tr w:rsidR="00DC6B0F" w:rsidRPr="004F5776" w14:paraId="4391EC0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536B" w14:textId="56367EA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es your work require you to be in close contact (</w:t>
            </w:r>
            <w:r w:rsidR="009F63A4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.e.,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ithin 6 ft) with others?</w:t>
            </w:r>
          </w:p>
        </w:tc>
      </w:tr>
      <w:tr w:rsidR="00DC6B0F" w:rsidRPr="004F5776" w14:paraId="6C87BE1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1000" w14:textId="3E6DD016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 your workplace, do you have access to necessary personal protective equipment (PPE)?</w:t>
            </w:r>
          </w:p>
        </w:tc>
      </w:tr>
      <w:tr w:rsidR="00F15D90" w:rsidRPr="004F5776" w14:paraId="035481C4" w14:textId="77777777" w:rsidTr="00F15D90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260D" w14:textId="0808C074" w:rsidR="00F15D90" w:rsidRPr="004F5776" w:rsidRDefault="00F15D90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MEDICAL HISTORY</w:t>
            </w:r>
          </w:p>
        </w:tc>
      </w:tr>
      <w:tr w:rsidR="00DC6B0F" w:rsidRPr="004F5776" w14:paraId="6D695029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8BDC" w14:textId="15D4A979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Medical History Collection</w:t>
            </w:r>
          </w:p>
        </w:tc>
      </w:tr>
      <w:tr w:rsidR="00DC6B0F" w:rsidRPr="004F5776" w14:paraId="1C6E9E0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1B8B" w14:textId="0BCA8E9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nce the start of the COVID-19 pandemic (March</w:t>
            </w:r>
            <w:r w:rsidR="00F15D90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0),</w:t>
            </w:r>
            <w:r w:rsidR="00C4255A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needed to postpone any medical care?</w:t>
            </w:r>
          </w:p>
        </w:tc>
      </w:tr>
      <w:tr w:rsidR="00DC6B0F" w:rsidRPr="004F5776" w14:paraId="3C36AB99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659A" w14:textId="439E522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ve you ever been diagnosed, either currently or in the past with the following? (Select all that apply)</w:t>
            </w:r>
          </w:p>
        </w:tc>
      </w:tr>
      <w:tr w:rsidR="00DC6B0F" w:rsidRPr="004F5776" w14:paraId="7DF158F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E094" w14:textId="2BC27F4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mmunocompromised condition</w:t>
            </w:r>
          </w:p>
        </w:tc>
      </w:tr>
      <w:tr w:rsidR="00DC6B0F" w:rsidRPr="004F5776" w14:paraId="45DEABF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F033" w14:textId="7069BAB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toimmune disease</w:t>
            </w:r>
          </w:p>
        </w:tc>
      </w:tr>
      <w:tr w:rsidR="00DC6B0F" w:rsidRPr="004F5776" w14:paraId="3DBB9E2E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21F6" w14:textId="372F390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ypertension (HTN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gh blood pressure)</w:t>
            </w:r>
          </w:p>
        </w:tc>
      </w:tr>
      <w:tr w:rsidR="00DC6B0F" w:rsidRPr="004F5776" w14:paraId="39ED8FA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0CF2" w14:textId="57024BE9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betes</w:t>
            </w:r>
          </w:p>
        </w:tc>
      </w:tr>
      <w:tr w:rsidR="00DC6B0F" w:rsidRPr="004F5776" w14:paraId="087C6A7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0D05" w14:textId="04D4BB2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kidney disease (CKD)</w:t>
            </w:r>
          </w:p>
        </w:tc>
      </w:tr>
      <w:tr w:rsidR="00DC6B0F" w:rsidRPr="004F5776" w14:paraId="3747040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DF94" w14:textId="491A96C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ncer diagnosis and/or treatment within the past 12 months</w:t>
            </w:r>
          </w:p>
        </w:tc>
      </w:tr>
      <w:tr w:rsidR="00DC6B0F" w:rsidRPr="004F5776" w14:paraId="37E0E93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B95D" w14:textId="22DB82FB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ovascular disease (CVD or heart disease)</w:t>
            </w:r>
          </w:p>
        </w:tc>
      </w:tr>
      <w:tr w:rsidR="00DC6B0F" w:rsidRPr="004F5776" w14:paraId="382E4BC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F6C9" w14:textId="6AB6499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sthma</w:t>
            </w:r>
          </w:p>
        </w:tc>
      </w:tr>
      <w:tr w:rsidR="00DC6B0F" w:rsidRPr="004F5776" w14:paraId="01C5F3C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9ABB" w14:textId="0378AB88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obstructive pulmonary disease</w:t>
            </w:r>
            <w:r w:rsidR="00C57F98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COPD)</w:t>
            </w:r>
          </w:p>
        </w:tc>
      </w:tr>
      <w:tr w:rsidR="00DC6B0F" w:rsidRPr="004F5776" w14:paraId="379F39B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6FE4" w14:textId="195A6C7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chronic lung disease</w:t>
            </w:r>
          </w:p>
        </w:tc>
      </w:tr>
      <w:tr w:rsidR="00DC6B0F" w:rsidRPr="004F5776" w14:paraId="1AABA52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5786" w14:textId="1B25BB9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ckle Cell Anemia</w:t>
            </w:r>
          </w:p>
        </w:tc>
      </w:tr>
      <w:tr w:rsidR="00DC6B0F" w:rsidRPr="004F5776" w14:paraId="11C458F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3544" w14:textId="3DB06A1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</w:tr>
      <w:tr w:rsidR="00DC6B0F" w:rsidRPr="004F5776" w14:paraId="63AA867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6E05" w14:textId="217E8C3C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cohol or substance use disorder</w:t>
            </w:r>
          </w:p>
        </w:tc>
      </w:tr>
      <w:tr w:rsidR="00DC6B0F" w:rsidRPr="004F5776" w14:paraId="7D517F3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619D" w14:textId="00D8EBC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ravenous drug use</w:t>
            </w:r>
          </w:p>
        </w:tc>
      </w:tr>
      <w:tr w:rsidR="00DC6B0F" w:rsidRPr="004F5776" w14:paraId="7818B48A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C0F1" w14:textId="44EC895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mental health disorder</w:t>
            </w:r>
          </w:p>
        </w:tc>
      </w:tr>
      <w:tr w:rsidR="00DC6B0F" w:rsidRPr="004F5776" w14:paraId="49C9A68B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0DEA" w14:textId="6E67F07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chronic condition</w:t>
            </w:r>
          </w:p>
        </w:tc>
      </w:tr>
      <w:tr w:rsidR="00F15D90" w:rsidRPr="004F5776" w14:paraId="02C26203" w14:textId="77777777" w:rsidTr="00F15D90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35074" w14:textId="7D992165" w:rsidR="00F15D90" w:rsidRPr="004F5776" w:rsidRDefault="00F15D90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HEALTH STATUS</w:t>
            </w:r>
          </w:p>
        </w:tc>
      </w:tr>
      <w:tr w:rsidR="00DC6B0F" w:rsidRPr="004F5776" w14:paraId="20EB4B52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08D9" w14:textId="4C1E15B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Health Status Collection</w:t>
            </w:r>
          </w:p>
        </w:tc>
      </w:tr>
      <w:tr w:rsidR="00DC6B0F" w:rsidRPr="004F5776" w14:paraId="2D1DAB2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3E22" w14:textId="1A355A0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tall are you without shoes?</w:t>
            </w:r>
            <w:r w:rsidR="00C4255A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Select one)</w:t>
            </w:r>
          </w:p>
        </w:tc>
      </w:tr>
      <w:tr w:rsidR="00DC6B0F" w:rsidRPr="004F5776" w14:paraId="104F3DD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699B" w14:textId="0408E30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et</w:t>
            </w:r>
          </w:p>
        </w:tc>
      </w:tr>
      <w:tr w:rsidR="00DC6B0F" w:rsidRPr="004F5776" w14:paraId="25E788D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5054" w14:textId="095BE56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hes</w:t>
            </w:r>
          </w:p>
        </w:tc>
      </w:tr>
      <w:tr w:rsidR="00DC6B0F" w:rsidRPr="004F5776" w14:paraId="3A5540F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61E" w14:textId="0937FE2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ters</w:t>
            </w:r>
          </w:p>
        </w:tc>
      </w:tr>
      <w:tr w:rsidR="00DC6B0F" w:rsidRPr="004F5776" w14:paraId="64D7C6AF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3C4A" w14:textId="71B9EC8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ntimeters</w:t>
            </w:r>
          </w:p>
        </w:tc>
      </w:tr>
      <w:tr w:rsidR="00DC6B0F" w:rsidRPr="004F5776" w14:paraId="7F285295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25AE" w14:textId="04B3DA6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lect the units you wish to report your weight in</w:t>
            </w:r>
          </w:p>
        </w:tc>
      </w:tr>
      <w:tr w:rsidR="00DC6B0F" w:rsidRPr="004F5776" w14:paraId="7E93B4E1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1E2E" w14:textId="02CE4F8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much do you weigh without clothes or shoes?</w:t>
            </w:r>
          </w:p>
        </w:tc>
      </w:tr>
      <w:tr w:rsidR="00DC6B0F" w:rsidRPr="004F5776" w14:paraId="266604BF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2AB5" w14:textId="3FCCB02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f you are currently pregnant, how much did you weigh before 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our pregnancy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</w:tr>
      <w:tr w:rsidR="00DC6B0F" w:rsidRPr="004F5776" w14:paraId="1329C74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E68F" w14:textId="2A8F7D8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ould you say your health in general is excellent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ry good, good, fair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 poor?</w:t>
            </w:r>
          </w:p>
        </w:tc>
      </w:tr>
      <w:tr w:rsidR="00DC6B0F" w:rsidRPr="004F5776" w14:paraId="26DD4BB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D125" w14:textId="5DD0547A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 you have a disability that interferes with your ability to carry out daily activities? Examples of daily activities include walking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imbing stairs, shopping, balancing a checkbook, bathing or dressing.</w:t>
            </w:r>
          </w:p>
        </w:tc>
      </w:tr>
      <w:tr w:rsidR="00F15D90" w:rsidRPr="004F5776" w14:paraId="5A9F7F4F" w14:textId="77777777" w:rsidTr="00F15D90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DE462" w14:textId="39B72104" w:rsidR="00F15D90" w:rsidRPr="004F5776" w:rsidRDefault="00F15D90" w:rsidP="00DC6B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4F577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ALCOHOL AND TOBACCO/NICOTINE USE</w:t>
            </w:r>
          </w:p>
        </w:tc>
      </w:tr>
      <w:tr w:rsidR="00DC6B0F" w:rsidRPr="004F5776" w14:paraId="22DCE907" w14:textId="77777777" w:rsidTr="000A0614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7136" w14:textId="049A85BE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ate of Alcohol/Tobacco Use Collection</w:t>
            </w:r>
          </w:p>
        </w:tc>
      </w:tr>
      <w:tr w:rsidR="00DC6B0F" w:rsidRPr="004F5776" w14:paraId="4CD56B02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852B" w14:textId="37097303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 your entire life, have you ever had at least 1 drink of any kind of alcohol, not counting small tastes or sips?</w:t>
            </w:r>
          </w:p>
        </w:tc>
      </w:tr>
      <w:tr w:rsidR="00DC6B0F" w:rsidRPr="004F5776" w14:paraId="1A9083B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01E5" w14:textId="001A59D2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often do you have a drink containing alcohol?</w:t>
            </w:r>
          </w:p>
        </w:tc>
      </w:tr>
      <w:tr w:rsidR="00DC6B0F" w:rsidRPr="004F5776" w14:paraId="0FC14580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B414" w14:textId="0DF47D65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 you now smoke cigarettes?</w:t>
            </w:r>
          </w:p>
        </w:tc>
      </w:tr>
      <w:tr w:rsidR="00DC6B0F" w:rsidRPr="004F5776" w14:paraId="3B9DC9D4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F800" w14:textId="777B56B1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f you smoke every day, on average, how many cigarettes per day do you smoke?</w:t>
            </w:r>
          </w:p>
        </w:tc>
      </w:tr>
      <w:tr w:rsidR="00DC6B0F" w:rsidRPr="004F5776" w14:paraId="5BEB481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9BD7" w14:textId="51B9CC0D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o you now use electronic cigarettes 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ry day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="00F55407"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4F577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ome days, rarely, or not at all?</w:t>
            </w:r>
          </w:p>
        </w:tc>
      </w:tr>
      <w:tr w:rsidR="00DC6B0F" w:rsidRPr="004F5776" w14:paraId="0E2B63A3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2D14" w14:textId="7777777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C6B0F" w:rsidRPr="004F5776" w14:paraId="2258836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C4E" w14:textId="7777777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C6B0F" w:rsidRPr="004F5776" w14:paraId="34CAD141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2CE" w14:textId="7777777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C6B0F" w:rsidRPr="004F5776" w14:paraId="6776D3C8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AFA" w14:textId="7777777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C6B0F" w:rsidRPr="004F5776" w14:paraId="3ADDECED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D20" w14:textId="7777777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C6B0F" w:rsidRPr="004F5776" w14:paraId="4C24E834" w14:textId="77777777" w:rsidTr="00DC6B0F">
        <w:trPr>
          <w:trHeight w:val="290"/>
        </w:trPr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3F1" w14:textId="77777777" w:rsidR="00DC6B0F" w:rsidRPr="004F5776" w:rsidRDefault="00DC6B0F" w:rsidP="00DC6B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AD3DDB6" w14:textId="3DCAC4A2" w:rsidR="00A31DF5" w:rsidRPr="004F5776" w:rsidRDefault="00A31DF5" w:rsidP="00DC6B0F">
      <w:pPr>
        <w:rPr>
          <w:rFonts w:ascii="Arial" w:hAnsi="Arial" w:cs="Arial"/>
          <w:sz w:val="22"/>
          <w:szCs w:val="22"/>
        </w:rPr>
      </w:pPr>
    </w:p>
    <w:sectPr w:rsidR="00A31DF5" w:rsidRPr="004F5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DF5"/>
    <w:rsid w:val="000A0614"/>
    <w:rsid w:val="00351BFF"/>
    <w:rsid w:val="003F50C9"/>
    <w:rsid w:val="00405233"/>
    <w:rsid w:val="004357DF"/>
    <w:rsid w:val="004F5776"/>
    <w:rsid w:val="005D3B32"/>
    <w:rsid w:val="005E5E22"/>
    <w:rsid w:val="00611A77"/>
    <w:rsid w:val="006E1845"/>
    <w:rsid w:val="0075216D"/>
    <w:rsid w:val="007A6556"/>
    <w:rsid w:val="008201E9"/>
    <w:rsid w:val="008C4901"/>
    <w:rsid w:val="009F63A4"/>
    <w:rsid w:val="00A31DF5"/>
    <w:rsid w:val="00A4240B"/>
    <w:rsid w:val="00A726DC"/>
    <w:rsid w:val="00AC1ABB"/>
    <w:rsid w:val="00C4255A"/>
    <w:rsid w:val="00C57F98"/>
    <w:rsid w:val="00D72F7D"/>
    <w:rsid w:val="00DC6B0F"/>
    <w:rsid w:val="00E105E3"/>
    <w:rsid w:val="00E93226"/>
    <w:rsid w:val="00F00919"/>
    <w:rsid w:val="00F15D90"/>
    <w:rsid w:val="00F5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2B6E6"/>
  <w15:chartTrackingRefBased/>
  <w15:docId w15:val="{9B19ABD3-ACC2-428A-901C-A6267A51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D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D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D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D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D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D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D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D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D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D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D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D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D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D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D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D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D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1591</Words>
  <Characters>907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a L Seifert</dc:creator>
  <cp:keywords/>
  <dc:description/>
  <cp:lastModifiedBy>Tom Flint</cp:lastModifiedBy>
  <cp:revision>25</cp:revision>
  <dcterms:created xsi:type="dcterms:W3CDTF">2024-05-21T21:54:00Z</dcterms:created>
  <dcterms:modified xsi:type="dcterms:W3CDTF">2025-05-19T13:46:00Z</dcterms:modified>
</cp:coreProperties>
</file>